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976F78" w14:textId="77777777" w:rsidR="00404874" w:rsidRPr="00276215" w:rsidRDefault="00AC1BC6" w:rsidP="00404874">
      <w:pPr>
        <w:spacing w:line="480" w:lineRule="auto"/>
        <w:rPr>
          <w:rFonts w:ascii="Times New Roman" w:hAnsi="Times New Roman" w:cs="Times New Roman"/>
          <w:b/>
        </w:rPr>
      </w:pPr>
      <w:r w:rsidRPr="00276215">
        <w:rPr>
          <w:rFonts w:ascii="Times New Roman" w:hAnsi="Times New Roman" w:cs="Times New Roman"/>
          <w:b/>
        </w:rPr>
        <w:t>Supplemental Information</w:t>
      </w:r>
    </w:p>
    <w:p w14:paraId="689C26C8" w14:textId="77777777" w:rsidR="00404874" w:rsidRPr="00276215" w:rsidRDefault="00404874" w:rsidP="00404874">
      <w:pPr>
        <w:spacing w:line="480" w:lineRule="auto"/>
        <w:rPr>
          <w:rFonts w:ascii="Times New Roman" w:hAnsi="Times New Roman" w:cs="Times New Roman"/>
        </w:rPr>
      </w:pPr>
      <w:r w:rsidRPr="00276215">
        <w:rPr>
          <w:rFonts w:ascii="Times New Roman" w:hAnsi="Times New Roman" w:cs="Times New Roman"/>
        </w:rPr>
        <w:t>Grassland harvesting alters ant community trophic structure: an isotopic study in tallgrass prairies</w:t>
      </w:r>
    </w:p>
    <w:p w14:paraId="4988BED7" w14:textId="77777777" w:rsidR="00404874" w:rsidRPr="00276215" w:rsidRDefault="00404874" w:rsidP="00404874">
      <w:pPr>
        <w:spacing w:line="480" w:lineRule="auto"/>
        <w:rPr>
          <w:rFonts w:ascii="Times New Roman" w:hAnsi="Times New Roman" w:cs="Times New Roman"/>
        </w:rPr>
      </w:pPr>
      <w:r w:rsidRPr="00276215">
        <w:rPr>
          <w:rFonts w:ascii="Times New Roman" w:hAnsi="Times New Roman" w:cs="Times New Roman"/>
        </w:rPr>
        <w:t>Tania Kim</w:t>
      </w:r>
      <w:r w:rsidRPr="00276215">
        <w:rPr>
          <w:rFonts w:ascii="Times New Roman" w:hAnsi="Times New Roman" w:cs="Times New Roman"/>
          <w:vertAlign w:val="superscript"/>
        </w:rPr>
        <w:t>1*</w:t>
      </w:r>
      <w:r w:rsidRPr="00276215">
        <w:rPr>
          <w:rFonts w:ascii="Times New Roman" w:hAnsi="Times New Roman" w:cs="Times New Roman"/>
        </w:rPr>
        <w:t>, Savannah Bartel</w:t>
      </w:r>
      <w:r w:rsidRPr="00276215">
        <w:rPr>
          <w:rFonts w:ascii="Times New Roman" w:hAnsi="Times New Roman" w:cs="Times New Roman"/>
          <w:vertAlign w:val="superscript"/>
        </w:rPr>
        <w:t>2</w:t>
      </w:r>
      <w:r w:rsidRPr="00276215">
        <w:rPr>
          <w:rFonts w:ascii="Times New Roman" w:hAnsi="Times New Roman" w:cs="Times New Roman"/>
        </w:rPr>
        <w:t>, and Claudio Gratton</w:t>
      </w:r>
      <w:r w:rsidRPr="00276215">
        <w:rPr>
          <w:rFonts w:ascii="Times New Roman" w:hAnsi="Times New Roman" w:cs="Times New Roman"/>
          <w:vertAlign w:val="superscript"/>
        </w:rPr>
        <w:t>1,3</w:t>
      </w:r>
    </w:p>
    <w:p w14:paraId="1E0E256F" w14:textId="77777777" w:rsidR="00404874" w:rsidRPr="00276215" w:rsidRDefault="00404874" w:rsidP="00404874">
      <w:pPr>
        <w:spacing w:line="480" w:lineRule="auto"/>
        <w:rPr>
          <w:rFonts w:ascii="Times New Roman" w:hAnsi="Times New Roman" w:cs="Times New Roman"/>
        </w:rPr>
      </w:pPr>
    </w:p>
    <w:p w14:paraId="1FBED94F" w14:textId="77777777" w:rsidR="00404874" w:rsidRPr="00276215" w:rsidRDefault="00404874" w:rsidP="00404874">
      <w:pPr>
        <w:spacing w:line="480" w:lineRule="auto"/>
        <w:rPr>
          <w:rFonts w:ascii="Times New Roman" w:hAnsi="Times New Roman" w:cs="Times New Roman"/>
        </w:rPr>
      </w:pPr>
    </w:p>
    <w:p w14:paraId="77A37833" w14:textId="77777777" w:rsidR="00404874" w:rsidRPr="00276215" w:rsidRDefault="00404874" w:rsidP="00404874">
      <w:pPr>
        <w:spacing w:line="480" w:lineRule="auto"/>
        <w:rPr>
          <w:rFonts w:ascii="Times New Roman" w:hAnsi="Times New Roman" w:cs="Times New Roman"/>
        </w:rPr>
      </w:pPr>
    </w:p>
    <w:p w14:paraId="554727D3" w14:textId="77777777" w:rsidR="00404874" w:rsidRPr="00276215" w:rsidRDefault="00404874" w:rsidP="00404874">
      <w:pPr>
        <w:pStyle w:val="NoSpacing"/>
        <w:widowControl w:val="0"/>
        <w:spacing w:line="480" w:lineRule="auto"/>
        <w:rPr>
          <w:rFonts w:ascii="Times New Roman" w:hAnsi="Times New Roman" w:cs="Times New Roman"/>
        </w:rPr>
      </w:pPr>
      <w:r w:rsidRPr="00276215">
        <w:rPr>
          <w:rFonts w:ascii="Times New Roman" w:hAnsi="Times New Roman" w:cs="Times New Roman"/>
          <w:vertAlign w:val="superscript"/>
        </w:rPr>
        <w:t>1</w:t>
      </w:r>
      <w:r w:rsidRPr="00276215">
        <w:rPr>
          <w:rFonts w:ascii="Times New Roman" w:hAnsi="Times New Roman" w:cs="Times New Roman"/>
        </w:rPr>
        <w:t xml:space="preserve">University of Wisconsin Madison, Great Lakes Bioenergy Research Center, Madison Wisconsin 53726, USA. </w:t>
      </w:r>
      <w:r w:rsidRPr="00276215">
        <w:rPr>
          <w:rFonts w:ascii="Times New Roman" w:hAnsi="Times New Roman" w:cs="Times New Roman"/>
          <w:vertAlign w:val="superscript"/>
        </w:rPr>
        <w:t>2</w:t>
      </w:r>
      <w:r w:rsidRPr="00276215">
        <w:rPr>
          <w:rFonts w:ascii="Times New Roman" w:hAnsi="Times New Roman" w:cs="Times New Roman"/>
        </w:rPr>
        <w:t xml:space="preserve">University of Wisconsin Madison, Department of Integrative Biology, Madison Wisconsin 53706, USA. </w:t>
      </w:r>
      <w:r w:rsidRPr="00276215">
        <w:rPr>
          <w:rFonts w:ascii="Times New Roman" w:hAnsi="Times New Roman" w:cs="Times New Roman"/>
          <w:vertAlign w:val="superscript"/>
        </w:rPr>
        <w:t>3</w:t>
      </w:r>
      <w:r w:rsidRPr="00276215">
        <w:rPr>
          <w:rFonts w:ascii="Times New Roman" w:hAnsi="Times New Roman" w:cs="Times New Roman"/>
        </w:rPr>
        <w:t>University of Wisconsin Madison, Department of Entomology, Madison Wisconsin 53706, USA</w:t>
      </w:r>
    </w:p>
    <w:p w14:paraId="25CFA7B0" w14:textId="77777777" w:rsidR="00404874" w:rsidRPr="00276215" w:rsidRDefault="00404874" w:rsidP="00404874">
      <w:pPr>
        <w:pStyle w:val="NoSpacing"/>
        <w:widowControl w:val="0"/>
        <w:spacing w:line="480" w:lineRule="auto"/>
        <w:rPr>
          <w:rFonts w:ascii="Times New Roman" w:hAnsi="Times New Roman" w:cs="Times New Roman"/>
        </w:rPr>
      </w:pPr>
    </w:p>
    <w:p w14:paraId="2A60E334" w14:textId="77777777" w:rsidR="00404874" w:rsidRPr="00276215" w:rsidRDefault="00404874" w:rsidP="00404874">
      <w:pPr>
        <w:pStyle w:val="NoSpacing"/>
        <w:widowControl w:val="0"/>
        <w:spacing w:line="480" w:lineRule="auto"/>
        <w:rPr>
          <w:rFonts w:ascii="Times New Roman" w:hAnsi="Times New Roman" w:cs="Times New Roman"/>
        </w:rPr>
      </w:pPr>
    </w:p>
    <w:p w14:paraId="61F91AAE" w14:textId="77777777" w:rsidR="00404874" w:rsidRPr="00276215" w:rsidRDefault="00404874" w:rsidP="00404874">
      <w:pPr>
        <w:widowControl w:val="0"/>
        <w:tabs>
          <w:tab w:val="num" w:pos="720"/>
        </w:tabs>
        <w:spacing w:line="480" w:lineRule="auto"/>
        <w:rPr>
          <w:rFonts w:ascii="Times New Roman" w:hAnsi="Times New Roman" w:cs="Times New Roman"/>
        </w:rPr>
      </w:pPr>
      <w:r w:rsidRPr="00276215">
        <w:rPr>
          <w:rFonts w:ascii="Times New Roman" w:hAnsi="Times New Roman" w:cs="Times New Roman"/>
          <w:b/>
        </w:rPr>
        <w:t>*Corresponding author</w:t>
      </w:r>
      <w:r w:rsidRPr="00276215">
        <w:rPr>
          <w:rFonts w:ascii="Times New Roman" w:hAnsi="Times New Roman" w:cs="Times New Roman"/>
        </w:rPr>
        <w:t>: tkim@ksu.edu; 785-532-4709 (office)</w:t>
      </w:r>
    </w:p>
    <w:p w14:paraId="2C81686B" w14:textId="77777777" w:rsidR="00404874" w:rsidRPr="00276215" w:rsidRDefault="00404874" w:rsidP="00404874">
      <w:pPr>
        <w:widowControl w:val="0"/>
        <w:tabs>
          <w:tab w:val="num" w:pos="720"/>
        </w:tabs>
        <w:spacing w:line="480" w:lineRule="auto"/>
        <w:rPr>
          <w:rFonts w:ascii="Times New Roman" w:hAnsi="Times New Roman" w:cs="Times New Roman"/>
        </w:rPr>
      </w:pPr>
      <w:r w:rsidRPr="00276215">
        <w:rPr>
          <w:rFonts w:ascii="Times New Roman" w:hAnsi="Times New Roman" w:cs="Times New Roman"/>
        </w:rPr>
        <w:t>Current address: Kansas State University, Department of Entomology, Manhattan, KS 66506 USA.</w:t>
      </w:r>
    </w:p>
    <w:p w14:paraId="7B8F973A" w14:textId="77777777" w:rsidR="00404874" w:rsidRPr="00276215" w:rsidRDefault="00404874" w:rsidP="00404874">
      <w:pPr>
        <w:widowControl w:val="0"/>
        <w:spacing w:line="480" w:lineRule="auto"/>
        <w:rPr>
          <w:rFonts w:ascii="Times New Roman" w:hAnsi="Times New Roman" w:cs="Times New Roman"/>
        </w:rPr>
      </w:pPr>
      <w:r w:rsidRPr="00276215">
        <w:rPr>
          <w:rStyle w:val="currenthithighlight"/>
          <w:rFonts w:ascii="Times New Roman" w:hAnsi="Times New Roman" w:cs="Times New Roman"/>
          <w:b/>
        </w:rPr>
        <w:t>Email addresses co-authors</w:t>
      </w:r>
      <w:r w:rsidRPr="00276215">
        <w:rPr>
          <w:rStyle w:val="currenthithighlight"/>
          <w:rFonts w:ascii="Times New Roman" w:hAnsi="Times New Roman" w:cs="Times New Roman"/>
        </w:rPr>
        <w:t xml:space="preserve">: Savannah </w:t>
      </w:r>
      <w:proofErr w:type="spellStart"/>
      <w:r w:rsidRPr="00276215">
        <w:rPr>
          <w:rStyle w:val="currenthithighlight"/>
          <w:rFonts w:ascii="Times New Roman" w:hAnsi="Times New Roman" w:cs="Times New Roman"/>
        </w:rPr>
        <w:t>Bartel</w:t>
      </w:r>
      <w:proofErr w:type="spellEnd"/>
      <w:r w:rsidRPr="00276215">
        <w:rPr>
          <w:rStyle w:val="pel"/>
          <w:rFonts w:ascii="Times New Roman" w:hAnsi="Times New Roman" w:cs="Times New Roman"/>
        </w:rPr>
        <w:t xml:space="preserve"> (bartel2@wisc.edu); </w:t>
      </w:r>
      <w:r w:rsidRPr="00276215">
        <w:rPr>
          <w:rFonts w:ascii="Times New Roman" w:hAnsi="Times New Roman" w:cs="Times New Roman"/>
        </w:rPr>
        <w:t>Claudio Gratton (cgratton@wisc.edu)</w:t>
      </w:r>
    </w:p>
    <w:p w14:paraId="4EA97B6A" w14:textId="77777777" w:rsidR="00AC1BC6" w:rsidRPr="00276215" w:rsidRDefault="00AC1BC6">
      <w:pPr>
        <w:rPr>
          <w:rFonts w:ascii="Times New Roman" w:hAnsi="Times New Roman" w:cs="Times New Roman"/>
        </w:rPr>
      </w:pPr>
      <w:r w:rsidRPr="00276215">
        <w:rPr>
          <w:rFonts w:ascii="Times New Roman" w:hAnsi="Times New Roman" w:cs="Times New Roman"/>
        </w:rPr>
        <w:br w:type="page"/>
      </w:r>
    </w:p>
    <w:p w14:paraId="56F06859" w14:textId="77777777" w:rsidR="00AC1BC6" w:rsidRPr="00276215" w:rsidRDefault="00AC1BC6" w:rsidP="00AC1BC6">
      <w:pPr>
        <w:rPr>
          <w:rFonts w:ascii="Times New Roman" w:hAnsi="Times New Roman" w:cs="Times New Roman"/>
          <w:b/>
          <w:color w:val="000000"/>
        </w:rPr>
      </w:pPr>
      <w:r w:rsidRPr="00276215">
        <w:rPr>
          <w:rFonts w:ascii="Times New Roman" w:hAnsi="Times New Roman" w:cs="Times New Roman"/>
          <w:b/>
          <w:color w:val="000000"/>
        </w:rPr>
        <w:lastRenderedPageBreak/>
        <w:t xml:space="preserve">Supporting Information </w:t>
      </w:r>
    </w:p>
    <w:p w14:paraId="5FE00C2D" w14:textId="3E73F392" w:rsidR="00AC1BC6" w:rsidRPr="00276215" w:rsidRDefault="00AC1BC6" w:rsidP="00AC1BC6">
      <w:pPr>
        <w:spacing w:line="480" w:lineRule="auto"/>
        <w:rPr>
          <w:rFonts w:ascii="Times New Roman" w:hAnsi="Times New Roman" w:cs="Times New Roman"/>
          <w:color w:val="000000"/>
        </w:rPr>
      </w:pPr>
      <w:r w:rsidRPr="00276215">
        <w:rPr>
          <w:rFonts w:ascii="Times New Roman" w:hAnsi="Times New Roman" w:cs="Times New Roman"/>
          <w:b/>
          <w:color w:val="000000"/>
        </w:rPr>
        <w:t xml:space="preserve">Appendix </w:t>
      </w:r>
      <w:r w:rsidR="001E127C" w:rsidRPr="00276215">
        <w:rPr>
          <w:rFonts w:ascii="Times New Roman" w:hAnsi="Times New Roman" w:cs="Times New Roman"/>
          <w:b/>
          <w:color w:val="000000"/>
        </w:rPr>
        <w:t>S</w:t>
      </w:r>
      <w:r w:rsidRPr="00276215">
        <w:rPr>
          <w:rFonts w:ascii="Times New Roman" w:hAnsi="Times New Roman" w:cs="Times New Roman"/>
          <w:b/>
          <w:color w:val="000000"/>
        </w:rPr>
        <w:t>1.</w:t>
      </w:r>
      <w:r w:rsidRPr="00276215">
        <w:rPr>
          <w:rFonts w:ascii="Times New Roman" w:hAnsi="Times New Roman" w:cs="Times New Roman"/>
          <w:color w:val="000000"/>
        </w:rPr>
        <w:t xml:space="preserve"> Number of tallgrass prairie sites in southern Wisconsin, USA where ant specimens were collected for this study. </w:t>
      </w:r>
    </w:p>
    <w:p w14:paraId="21D1DDDA" w14:textId="77777777" w:rsidR="00922E7C" w:rsidRPr="00276215" w:rsidRDefault="00922E7C" w:rsidP="00922E7C">
      <w:pPr>
        <w:spacing w:line="480" w:lineRule="auto"/>
        <w:rPr>
          <w:rFonts w:ascii="Times New Roman" w:hAnsi="Times New Roman" w:cs="Times New Roman"/>
          <w:b/>
          <w:color w:val="000000"/>
        </w:rPr>
      </w:pPr>
    </w:p>
    <w:tbl>
      <w:tblPr>
        <w:tblW w:w="5044" w:type="dxa"/>
        <w:tblLook w:val="04A0" w:firstRow="1" w:lastRow="0" w:firstColumn="1" w:lastColumn="0" w:noHBand="0" w:noVBand="1"/>
      </w:tblPr>
      <w:tblGrid>
        <w:gridCol w:w="2720"/>
        <w:gridCol w:w="1420"/>
        <w:gridCol w:w="904"/>
      </w:tblGrid>
      <w:tr w:rsidR="00AD15CF" w:rsidRPr="00276215" w14:paraId="3665FF24" w14:textId="77777777" w:rsidTr="00461395">
        <w:trPr>
          <w:trHeight w:val="29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81C9" w14:textId="77777777" w:rsidR="00AD15CF" w:rsidRPr="00276215" w:rsidRDefault="00AD15CF" w:rsidP="004613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3EF08" w14:textId="77777777" w:rsidR="00AD15CF" w:rsidRPr="00276215" w:rsidRDefault="00AD15CF" w:rsidP="0046139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15CF" w:rsidRPr="00276215" w14:paraId="25BF09A7" w14:textId="77777777" w:rsidTr="00461395">
        <w:trPr>
          <w:trHeight w:val="300"/>
        </w:trPr>
        <w:tc>
          <w:tcPr>
            <w:tcW w:w="27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9DE06" w14:textId="77777777" w:rsidR="00AD15CF" w:rsidRPr="00276215" w:rsidRDefault="00AD15CF" w:rsidP="004613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74CC4" w14:textId="77777777" w:rsidR="00AD15CF" w:rsidRPr="00276215" w:rsidRDefault="00AD15CF" w:rsidP="0046139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9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8EB13" w14:textId="77777777" w:rsidR="00AD15CF" w:rsidRPr="00276215" w:rsidRDefault="00AD15CF" w:rsidP="00461395">
            <w:pPr>
              <w:ind w:left="-108" w:firstLine="10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Harvest</w:t>
            </w:r>
          </w:p>
        </w:tc>
      </w:tr>
      <w:tr w:rsidR="00AD15CF" w:rsidRPr="00276215" w14:paraId="6C5A60F6" w14:textId="77777777" w:rsidTr="00461395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05AA" w14:textId="77777777" w:rsidR="00AD15CF" w:rsidRPr="00276215" w:rsidRDefault="00AD15CF" w:rsidP="0046139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ormica </w:t>
            </w:r>
            <w:proofErr w:type="spellStart"/>
            <w:r w:rsidRPr="002762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ntan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14DC" w14:textId="2C52AA57" w:rsidR="00AD15CF" w:rsidRPr="00276215" w:rsidRDefault="00AD15CF" w:rsidP="0046139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2E69" w14:textId="733C93A1" w:rsidR="00AD15CF" w:rsidRPr="00276215" w:rsidRDefault="00AD15CF" w:rsidP="0046139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AD15CF" w:rsidRPr="00276215" w14:paraId="399D04D8" w14:textId="77777777" w:rsidTr="00461395">
        <w:trPr>
          <w:trHeight w:val="29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B015" w14:textId="77777777" w:rsidR="00AD15CF" w:rsidRPr="00276215" w:rsidRDefault="00AD15CF" w:rsidP="0046139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2762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sius</w:t>
            </w:r>
            <w:proofErr w:type="spellEnd"/>
            <w:r w:rsidRPr="002762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762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oniger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F310" w14:textId="59BCAB95" w:rsidR="00AD15CF" w:rsidRPr="00276215" w:rsidRDefault="00AD15CF" w:rsidP="0046139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9A0E" w14:textId="0589C671" w:rsidR="00AD15CF" w:rsidRPr="00276215" w:rsidRDefault="00AD15CF" w:rsidP="0046139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AD15CF" w:rsidRPr="00276215" w14:paraId="20994295" w14:textId="77777777" w:rsidTr="00461395">
        <w:trPr>
          <w:trHeight w:val="29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B2C0" w14:textId="77777777" w:rsidR="00AD15CF" w:rsidRPr="00276215" w:rsidRDefault="00AD15CF" w:rsidP="0046139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2762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haenogaster</w:t>
            </w:r>
            <w:proofErr w:type="spellEnd"/>
            <w:r w:rsidRPr="002762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762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d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593F" w14:textId="77777777" w:rsidR="00AD15CF" w:rsidRPr="00276215" w:rsidRDefault="00AD15CF" w:rsidP="0046139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BC80" w14:textId="77777777" w:rsidR="00AD15CF" w:rsidRPr="00276215" w:rsidRDefault="00AD15CF" w:rsidP="0046139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AD15CF" w:rsidRPr="00276215" w14:paraId="29E9C846" w14:textId="77777777" w:rsidTr="00461395">
        <w:trPr>
          <w:trHeight w:val="29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1DEE" w14:textId="77777777" w:rsidR="00AD15CF" w:rsidRPr="00276215" w:rsidRDefault="00AD15CF" w:rsidP="0046139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ormica </w:t>
            </w:r>
            <w:proofErr w:type="spellStart"/>
            <w:r w:rsidRPr="002762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gente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F819" w14:textId="47F5D8B8" w:rsidR="00AD15CF" w:rsidRPr="00276215" w:rsidRDefault="00490281" w:rsidP="0046139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993E" w14:textId="21AA7BC2" w:rsidR="00AD15CF" w:rsidRPr="00276215" w:rsidRDefault="00490281" w:rsidP="0046139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AD15CF" w:rsidRPr="00276215" w14:paraId="1AE0790E" w14:textId="77777777" w:rsidTr="00461395">
        <w:trPr>
          <w:trHeight w:val="29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FCBA" w14:textId="77777777" w:rsidR="00AD15CF" w:rsidRPr="00276215" w:rsidRDefault="00AD15CF" w:rsidP="0046139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2762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yrmica</w:t>
            </w:r>
            <w:proofErr w:type="spellEnd"/>
            <w:r w:rsidRPr="002762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AF-</w:t>
            </w:r>
            <w:proofErr w:type="spellStart"/>
            <w:r w:rsidRPr="002762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m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1023" w14:textId="6F4E40A0" w:rsidR="00AD15CF" w:rsidRPr="00276215" w:rsidRDefault="00490281" w:rsidP="0046139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DAC4" w14:textId="5CBC4CA0" w:rsidR="00AD15CF" w:rsidRPr="00276215" w:rsidRDefault="00490281" w:rsidP="0046139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AD15CF" w:rsidRPr="00276215" w14:paraId="29931216" w14:textId="77777777" w:rsidTr="00461395">
        <w:trPr>
          <w:trHeight w:val="29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DEA3" w14:textId="77777777" w:rsidR="00AD15CF" w:rsidRPr="00276215" w:rsidRDefault="00AD15CF" w:rsidP="0046139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2762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yrmica</w:t>
            </w:r>
            <w:proofErr w:type="spellEnd"/>
            <w:r w:rsidRPr="002762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762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racticorn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D0CE" w14:textId="77777777" w:rsidR="00AD15CF" w:rsidRPr="00276215" w:rsidRDefault="00AD15CF" w:rsidP="0046139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5484" w14:textId="77777777" w:rsidR="00AD15CF" w:rsidRPr="00276215" w:rsidRDefault="00AD15CF" w:rsidP="0046139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</w:tbl>
    <w:p w14:paraId="614F53EA" w14:textId="77777777" w:rsidR="00922E7C" w:rsidRPr="00276215" w:rsidRDefault="00922E7C" w:rsidP="00922E7C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56D44FD9" w14:textId="2A081F16" w:rsidR="00922E7C" w:rsidRPr="00276215" w:rsidRDefault="00922E7C" w:rsidP="00922E7C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00E138A8" w14:textId="77777777" w:rsidR="00922E7C" w:rsidRPr="00276215" w:rsidRDefault="00922E7C" w:rsidP="00922E7C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66E64176" w14:textId="47B0A5D8" w:rsidR="00922E7C" w:rsidRPr="00276215" w:rsidRDefault="00922E7C" w:rsidP="00AC1BC6">
      <w:pPr>
        <w:rPr>
          <w:rFonts w:ascii="Times New Roman" w:hAnsi="Times New Roman" w:cs="Times New Roman"/>
          <w:color w:val="000000"/>
        </w:rPr>
      </w:pPr>
    </w:p>
    <w:p w14:paraId="3C1A7A62" w14:textId="2B9F8BE6" w:rsidR="00922E7C" w:rsidRPr="00276215" w:rsidRDefault="00922E7C">
      <w:pPr>
        <w:rPr>
          <w:rFonts w:ascii="Times New Roman" w:hAnsi="Times New Roman" w:cs="Times New Roman"/>
          <w:color w:val="000000"/>
        </w:rPr>
      </w:pPr>
      <w:r w:rsidRPr="00276215">
        <w:rPr>
          <w:rFonts w:ascii="Times New Roman" w:hAnsi="Times New Roman" w:cs="Times New Roman"/>
          <w:color w:val="000000"/>
        </w:rPr>
        <w:br w:type="page"/>
      </w:r>
    </w:p>
    <w:p w14:paraId="22C6B486" w14:textId="77777777" w:rsidR="00922E7C" w:rsidRPr="00276215" w:rsidRDefault="00922E7C" w:rsidP="00AC1BC6">
      <w:pPr>
        <w:rPr>
          <w:rFonts w:ascii="Times New Roman" w:hAnsi="Times New Roman" w:cs="Times New Roman"/>
          <w:color w:val="000000"/>
        </w:rPr>
      </w:pPr>
    </w:p>
    <w:p w14:paraId="2553D442" w14:textId="2A60A8A0" w:rsidR="00AC1BC6" w:rsidRPr="00276215" w:rsidRDefault="00AC1BC6" w:rsidP="00AC1BC6">
      <w:pPr>
        <w:spacing w:line="480" w:lineRule="auto"/>
        <w:rPr>
          <w:rFonts w:ascii="Times New Roman" w:hAnsi="Times New Roman" w:cs="Times New Roman"/>
          <w:color w:val="000000"/>
        </w:rPr>
      </w:pPr>
      <w:r w:rsidRPr="00276215">
        <w:rPr>
          <w:rFonts w:ascii="Times New Roman" w:hAnsi="Times New Roman" w:cs="Times New Roman"/>
          <w:b/>
          <w:color w:val="000000"/>
        </w:rPr>
        <w:t xml:space="preserve">Appendix </w:t>
      </w:r>
      <w:r w:rsidR="001E127C" w:rsidRPr="00276215">
        <w:rPr>
          <w:rFonts w:ascii="Times New Roman" w:hAnsi="Times New Roman" w:cs="Times New Roman"/>
          <w:b/>
          <w:color w:val="000000"/>
        </w:rPr>
        <w:t>S</w:t>
      </w:r>
      <w:r w:rsidRPr="00276215">
        <w:rPr>
          <w:rFonts w:ascii="Times New Roman" w:hAnsi="Times New Roman" w:cs="Times New Roman"/>
          <w:b/>
          <w:color w:val="000000"/>
        </w:rPr>
        <w:t>2.</w:t>
      </w:r>
      <w:r w:rsidRPr="00276215">
        <w:rPr>
          <w:rFonts w:ascii="Times New Roman" w:hAnsi="Times New Roman" w:cs="Times New Roman"/>
          <w:color w:val="000000"/>
        </w:rPr>
        <w:t xml:space="preserve"> Harvest and species level effects on (a) </w:t>
      </w:r>
      <w:r w:rsidR="00163B38" w:rsidRPr="00276215">
        <w:rPr>
          <w:rFonts w:ascii="Times New Roman" w:hAnsi="Times New Roman" w:cs="Times New Roman"/>
        </w:rPr>
        <w:sym w:font="Symbol" w:char="F064"/>
      </w:r>
      <w:r w:rsidR="00163B38" w:rsidRPr="00276215">
        <w:rPr>
          <w:rFonts w:ascii="Times New Roman" w:hAnsi="Times New Roman" w:cs="Times New Roman"/>
          <w:vertAlign w:val="superscript"/>
        </w:rPr>
        <w:t>15</w:t>
      </w:r>
      <w:r w:rsidR="00163B38" w:rsidRPr="00276215">
        <w:rPr>
          <w:rFonts w:ascii="Times New Roman" w:hAnsi="Times New Roman" w:cs="Times New Roman"/>
        </w:rPr>
        <w:t xml:space="preserve">N of plants, (b) </w:t>
      </w:r>
      <w:r w:rsidR="00163B38" w:rsidRPr="00276215">
        <w:rPr>
          <w:rFonts w:ascii="Times New Roman" w:hAnsi="Times New Roman" w:cs="Times New Roman"/>
        </w:rPr>
        <w:sym w:font="Symbol" w:char="F064"/>
      </w:r>
      <w:r w:rsidR="00163B38" w:rsidRPr="00276215">
        <w:rPr>
          <w:rFonts w:ascii="Times New Roman" w:hAnsi="Times New Roman" w:cs="Times New Roman"/>
          <w:vertAlign w:val="superscript"/>
        </w:rPr>
        <w:t>15</w:t>
      </w:r>
      <w:r w:rsidR="00163B38" w:rsidRPr="00276215">
        <w:rPr>
          <w:rFonts w:ascii="Times New Roman" w:hAnsi="Times New Roman" w:cs="Times New Roman"/>
        </w:rPr>
        <w:t xml:space="preserve">N of ants, (c) </w:t>
      </w:r>
      <w:r w:rsidRPr="00276215">
        <w:rPr>
          <w:rFonts w:ascii="Times New Roman" w:hAnsi="Times New Roman" w:cs="Times New Roman"/>
          <w:color w:val="000000"/>
        </w:rPr>
        <w:t xml:space="preserve">trophic position, </w:t>
      </w:r>
      <w:r w:rsidR="00163B38" w:rsidRPr="00276215">
        <w:rPr>
          <w:rFonts w:ascii="Times New Roman" w:hAnsi="Times New Roman" w:cs="Times New Roman"/>
          <w:color w:val="000000"/>
        </w:rPr>
        <w:t>and (d) trophic range.</w:t>
      </w:r>
      <w:r w:rsidR="004925C3">
        <w:rPr>
          <w:rFonts w:ascii="Times New Roman" w:hAnsi="Times New Roman" w:cs="Times New Roman"/>
          <w:color w:val="000000"/>
        </w:rPr>
        <w:t xml:space="preserve">  All response variables were averaged at the site level.  </w:t>
      </w:r>
    </w:p>
    <w:tbl>
      <w:tblPr>
        <w:tblW w:w="68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40"/>
        <w:gridCol w:w="960"/>
        <w:gridCol w:w="960"/>
        <w:gridCol w:w="960"/>
        <w:gridCol w:w="960"/>
        <w:gridCol w:w="960"/>
      </w:tblGrid>
      <w:tr w:rsidR="000E27E4" w:rsidRPr="00276215" w14:paraId="2A1317C1" w14:textId="77777777" w:rsidTr="000E27E4">
        <w:trPr>
          <w:trHeight w:val="300"/>
        </w:trPr>
        <w:tc>
          <w:tcPr>
            <w:tcW w:w="2040" w:type="dxa"/>
            <w:shd w:val="clear" w:color="auto" w:fill="auto"/>
            <w:noWrap/>
            <w:vAlign w:val="bottom"/>
          </w:tcPr>
          <w:p w14:paraId="286C9FC4" w14:textId="53E7FD38" w:rsidR="000E27E4" w:rsidRPr="00276215" w:rsidRDefault="000E27E4" w:rsidP="000E27E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 xml:space="preserve">a) </w:t>
            </w:r>
            <w:r w:rsidR="00FF24F8" w:rsidRPr="00276215">
              <w:rPr>
                <w:rFonts w:ascii="Times New Roman" w:hAnsi="Times New Roman" w:cs="Times New Roman"/>
              </w:rPr>
              <w:sym w:font="Symbol" w:char="F064"/>
            </w:r>
            <w:r w:rsidR="00FF24F8" w:rsidRPr="00276215">
              <w:rPr>
                <w:rFonts w:ascii="Times New Roman" w:hAnsi="Times New Roman" w:cs="Times New Roman"/>
                <w:vertAlign w:val="superscript"/>
              </w:rPr>
              <w:t>15</w:t>
            </w:r>
            <w:r w:rsidR="00FF24F8" w:rsidRPr="00276215">
              <w:rPr>
                <w:rFonts w:ascii="Times New Roman" w:hAnsi="Times New Roman" w:cs="Times New Roman"/>
              </w:rPr>
              <w:t>N</w:t>
            </w:r>
            <w:r w:rsidRPr="00276215">
              <w:rPr>
                <w:rFonts w:ascii="Times New Roman" w:eastAsia="Times New Roman" w:hAnsi="Times New Roman" w:cs="Times New Roman"/>
                <w:color w:val="000000"/>
              </w:rPr>
              <w:t xml:space="preserve"> Plant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A39D78D" w14:textId="40F462D3" w:rsidR="000E27E4" w:rsidRPr="00276215" w:rsidRDefault="000E27E4" w:rsidP="000E2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76215">
              <w:rPr>
                <w:rFonts w:ascii="Times New Roman" w:eastAsia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80F22A6" w14:textId="7A800261" w:rsidR="000E27E4" w:rsidRPr="00276215" w:rsidRDefault="000E27E4" w:rsidP="000E2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S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7B11FC3" w14:textId="1BE83941" w:rsidR="000E27E4" w:rsidRPr="00276215" w:rsidRDefault="000E27E4" w:rsidP="000E2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11C2D12" w14:textId="36E92963" w:rsidR="000E27E4" w:rsidRPr="00276215" w:rsidRDefault="000E27E4" w:rsidP="000E2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0F9CBFB" w14:textId="29E58C57" w:rsidR="000E27E4" w:rsidRPr="00276215" w:rsidRDefault="000E27E4" w:rsidP="000E2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C13384" w:rsidRPr="00276215" w14:paraId="0D3A90E2" w14:textId="77777777" w:rsidTr="000E27E4">
        <w:trPr>
          <w:trHeight w:val="300"/>
        </w:trPr>
        <w:tc>
          <w:tcPr>
            <w:tcW w:w="2040" w:type="dxa"/>
            <w:shd w:val="clear" w:color="auto" w:fill="auto"/>
            <w:noWrap/>
            <w:vAlign w:val="bottom"/>
          </w:tcPr>
          <w:p w14:paraId="6713F284" w14:textId="0AD3C6D8" w:rsidR="00C13384" w:rsidRPr="00276215" w:rsidRDefault="00A86F9F" w:rsidP="000E27E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34BA26D" w14:textId="071DE82C" w:rsidR="00C13384" w:rsidRPr="00276215" w:rsidRDefault="00C13384" w:rsidP="000E2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7A2D55E" w14:textId="39535E12" w:rsidR="00C13384" w:rsidRPr="00276215" w:rsidRDefault="00A86F9F" w:rsidP="000E2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3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CE0193F" w14:textId="216FA666" w:rsidR="00C13384" w:rsidRPr="00276215" w:rsidRDefault="00A86F9F" w:rsidP="000E2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3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C3542CC" w14:textId="7CBE8A87" w:rsidR="00C13384" w:rsidRPr="00276215" w:rsidRDefault="00A86F9F" w:rsidP="000E2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4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2504A2D" w14:textId="0BED92D2" w:rsidR="00C13384" w:rsidRPr="00276215" w:rsidRDefault="00A86F9F" w:rsidP="000E2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C13384" w:rsidRPr="00276215" w14:paraId="06EFF1A1" w14:textId="77777777" w:rsidTr="000E27E4">
        <w:trPr>
          <w:trHeight w:val="300"/>
        </w:trPr>
        <w:tc>
          <w:tcPr>
            <w:tcW w:w="2040" w:type="dxa"/>
            <w:shd w:val="clear" w:color="auto" w:fill="auto"/>
            <w:noWrap/>
            <w:vAlign w:val="bottom"/>
          </w:tcPr>
          <w:p w14:paraId="1439DB04" w14:textId="092DAD51" w:rsidR="00C13384" w:rsidRPr="00276215" w:rsidRDefault="00A86F9F" w:rsidP="00C133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 xml:space="preserve">Soil </w:t>
            </w:r>
            <w:r w:rsidRPr="00276215">
              <w:rPr>
                <w:rFonts w:ascii="Times New Roman" w:hAnsi="Times New Roman" w:cs="Times New Roman"/>
              </w:rPr>
              <w:sym w:font="Symbol" w:char="F064"/>
            </w:r>
            <w:r w:rsidRPr="00276215">
              <w:rPr>
                <w:rFonts w:ascii="Times New Roman" w:hAnsi="Times New Roman" w:cs="Times New Roman"/>
                <w:vertAlign w:val="superscript"/>
              </w:rPr>
              <w:t>15</w:t>
            </w:r>
            <w:r w:rsidRPr="0027621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A93F555" w14:textId="766D6733" w:rsidR="00C13384" w:rsidRPr="00276215" w:rsidRDefault="00C13384" w:rsidP="00C133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9377F4A" w14:textId="16F1EF85" w:rsidR="00C13384" w:rsidRPr="00276215" w:rsidRDefault="00A86F9F" w:rsidP="00C133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11B29AE" w14:textId="1215F873" w:rsidR="00C13384" w:rsidRPr="00276215" w:rsidRDefault="00A86F9F" w:rsidP="00C133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A1AABFC" w14:textId="4834BFD6" w:rsidR="00C13384" w:rsidRPr="00276215" w:rsidRDefault="00A86F9F" w:rsidP="00C133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C44D017" w14:textId="0DC1E3B2" w:rsidR="00C13384" w:rsidRPr="00276215" w:rsidRDefault="004925C3" w:rsidP="00C133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0E27E4" w:rsidRPr="00276215" w14:paraId="19689AEC" w14:textId="77777777" w:rsidTr="000E27E4">
        <w:trPr>
          <w:trHeight w:val="300"/>
        </w:trPr>
        <w:tc>
          <w:tcPr>
            <w:tcW w:w="2040" w:type="dxa"/>
            <w:shd w:val="clear" w:color="auto" w:fill="auto"/>
            <w:noWrap/>
            <w:vAlign w:val="bottom"/>
          </w:tcPr>
          <w:p w14:paraId="594E3BD1" w14:textId="5A893001" w:rsidR="000E27E4" w:rsidRPr="00276215" w:rsidRDefault="00C13384" w:rsidP="000E27E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Soil x Treatment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959997E" w14:textId="5C038FBF" w:rsidR="000E27E4" w:rsidRPr="00276215" w:rsidRDefault="00C13384" w:rsidP="000E2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D624512" w14:textId="408D3140" w:rsidR="000E27E4" w:rsidRPr="00276215" w:rsidRDefault="00A86F9F" w:rsidP="000E2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E00BC9F" w14:textId="19F0D6CA" w:rsidR="000E27E4" w:rsidRPr="00276215" w:rsidRDefault="00A86F9F" w:rsidP="000E2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D510DFC" w14:textId="384C5127" w:rsidR="000E27E4" w:rsidRPr="00276215" w:rsidRDefault="00A86F9F" w:rsidP="000E2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9923785" w14:textId="746DDC19" w:rsidR="000E27E4" w:rsidRPr="00276215" w:rsidRDefault="00A86F9F" w:rsidP="000E2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0E27E4" w:rsidRPr="00276215" w14:paraId="672EFF66" w14:textId="77777777" w:rsidTr="000E27E4">
        <w:trPr>
          <w:trHeight w:val="300"/>
        </w:trPr>
        <w:tc>
          <w:tcPr>
            <w:tcW w:w="2040" w:type="dxa"/>
            <w:shd w:val="clear" w:color="auto" w:fill="auto"/>
            <w:noWrap/>
            <w:vAlign w:val="bottom"/>
          </w:tcPr>
          <w:p w14:paraId="25796017" w14:textId="3323F2D3" w:rsidR="000E27E4" w:rsidRPr="00276215" w:rsidRDefault="000E27E4" w:rsidP="000E27E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C6808AE" w14:textId="1B594968" w:rsidR="000E27E4" w:rsidRPr="00276215" w:rsidRDefault="00A86F9F" w:rsidP="000E2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E21C922" w14:textId="51DB250B" w:rsidR="000E27E4" w:rsidRPr="00276215" w:rsidRDefault="00A86F9F" w:rsidP="000E2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6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12E19F4" w14:textId="280130D0" w:rsidR="000E27E4" w:rsidRPr="00276215" w:rsidRDefault="00C13384" w:rsidP="00A86F9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A86F9F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0A6A88B" w14:textId="3194B457" w:rsidR="000E27E4" w:rsidRPr="00276215" w:rsidRDefault="000E27E4" w:rsidP="000E2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49C9C8F" w14:textId="1EB56FF4" w:rsidR="000E27E4" w:rsidRPr="00276215" w:rsidRDefault="000E27E4" w:rsidP="000E2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E27E4" w:rsidRPr="00276215" w14:paraId="5C1009D6" w14:textId="77777777" w:rsidTr="000E27E4">
        <w:trPr>
          <w:trHeight w:val="290"/>
        </w:trPr>
        <w:tc>
          <w:tcPr>
            <w:tcW w:w="2040" w:type="dxa"/>
            <w:shd w:val="clear" w:color="auto" w:fill="auto"/>
            <w:noWrap/>
            <w:vAlign w:val="bottom"/>
          </w:tcPr>
          <w:p w14:paraId="1108EA03" w14:textId="608154F8" w:rsidR="000E27E4" w:rsidRPr="00276215" w:rsidRDefault="000E27E4" w:rsidP="000E27E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E063588" w14:textId="447BE808" w:rsidR="000E27E4" w:rsidRPr="00276215" w:rsidRDefault="000E27E4" w:rsidP="000E2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F405DF9" w14:textId="44F34A73" w:rsidR="000E27E4" w:rsidRPr="00276215" w:rsidRDefault="000E27E4" w:rsidP="000E2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36202CF" w14:textId="7CA444E0" w:rsidR="000E27E4" w:rsidRPr="00276215" w:rsidRDefault="000E27E4" w:rsidP="000E2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21281A9" w14:textId="2A50E66A" w:rsidR="000E27E4" w:rsidRPr="00276215" w:rsidRDefault="000E27E4" w:rsidP="000E2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B050EA8" w14:textId="0313D14B" w:rsidR="000E27E4" w:rsidRPr="00276215" w:rsidRDefault="000E27E4" w:rsidP="000E2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E27E4" w:rsidRPr="00276215" w14:paraId="170AF1CE" w14:textId="77777777" w:rsidTr="000E27E4">
        <w:trPr>
          <w:trHeight w:val="290"/>
        </w:trPr>
        <w:tc>
          <w:tcPr>
            <w:tcW w:w="2040" w:type="dxa"/>
            <w:shd w:val="clear" w:color="auto" w:fill="auto"/>
            <w:noWrap/>
            <w:vAlign w:val="bottom"/>
          </w:tcPr>
          <w:p w14:paraId="6E564988" w14:textId="6457DCAE" w:rsidR="000E27E4" w:rsidRPr="00276215" w:rsidRDefault="00163B38" w:rsidP="000E27E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="000E27E4" w:rsidRPr="00276215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  <w:r w:rsidR="00FF24F8" w:rsidRPr="00276215">
              <w:rPr>
                <w:rFonts w:ascii="Times New Roman" w:hAnsi="Times New Roman" w:cs="Times New Roman"/>
              </w:rPr>
              <w:sym w:font="Symbol" w:char="F064"/>
            </w:r>
            <w:r w:rsidR="00FF24F8" w:rsidRPr="00276215">
              <w:rPr>
                <w:rFonts w:ascii="Times New Roman" w:hAnsi="Times New Roman" w:cs="Times New Roman"/>
                <w:vertAlign w:val="superscript"/>
              </w:rPr>
              <w:t>15</w:t>
            </w:r>
            <w:r w:rsidR="00FF24F8" w:rsidRPr="00276215">
              <w:rPr>
                <w:rFonts w:ascii="Times New Roman" w:hAnsi="Times New Roman" w:cs="Times New Roman"/>
              </w:rPr>
              <w:t>N</w:t>
            </w:r>
            <w:r w:rsidR="000E27E4" w:rsidRPr="00276215">
              <w:rPr>
                <w:rFonts w:ascii="Times New Roman" w:eastAsia="Times New Roman" w:hAnsi="Times New Roman" w:cs="Times New Roman"/>
                <w:color w:val="000000"/>
              </w:rPr>
              <w:t xml:space="preserve"> ant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F4FCABB" w14:textId="6417A9C6" w:rsidR="000E27E4" w:rsidRPr="00276215" w:rsidRDefault="000E27E4" w:rsidP="000E2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76215">
              <w:rPr>
                <w:rFonts w:ascii="Times New Roman" w:eastAsia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3217087" w14:textId="7AD90930" w:rsidR="000E27E4" w:rsidRPr="00276215" w:rsidRDefault="000E27E4" w:rsidP="000E2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S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4E6C9FB" w14:textId="734264BB" w:rsidR="000E27E4" w:rsidRPr="00276215" w:rsidRDefault="000E27E4" w:rsidP="000E2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4DF5AFB" w14:textId="551F4228" w:rsidR="000E27E4" w:rsidRPr="00276215" w:rsidRDefault="000E27E4" w:rsidP="000E2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7B21CE2" w14:textId="2B39EBD9" w:rsidR="000E27E4" w:rsidRPr="00276215" w:rsidRDefault="000E27E4" w:rsidP="000E2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E10CA7" w:rsidRPr="00276215" w14:paraId="6D4C8626" w14:textId="77777777" w:rsidTr="000E27E4">
        <w:trPr>
          <w:trHeight w:val="290"/>
        </w:trPr>
        <w:tc>
          <w:tcPr>
            <w:tcW w:w="2040" w:type="dxa"/>
            <w:shd w:val="clear" w:color="auto" w:fill="auto"/>
            <w:noWrap/>
            <w:vAlign w:val="bottom"/>
          </w:tcPr>
          <w:p w14:paraId="19EB2E4D" w14:textId="5DAA3F41" w:rsidR="00E10CA7" w:rsidRPr="00276215" w:rsidRDefault="00E10CA7" w:rsidP="00E10C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E5BF7DE" w14:textId="061AD028" w:rsidR="00E10CA7" w:rsidRPr="00276215" w:rsidRDefault="00E10CA7" w:rsidP="00E10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940ECD1" w14:textId="4A6920AB" w:rsidR="00E10CA7" w:rsidRPr="00276215" w:rsidRDefault="00E10CA7" w:rsidP="00E10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ACA00CB" w14:textId="7CF63389" w:rsidR="00E10CA7" w:rsidRPr="00276215" w:rsidRDefault="00E10CA7" w:rsidP="00E10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28D30AF" w14:textId="09D8E234" w:rsidR="00E10CA7" w:rsidRPr="00276215" w:rsidRDefault="00E10CA7" w:rsidP="00E10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D916140" w14:textId="27E9E2E3" w:rsidR="00E10CA7" w:rsidRPr="00276215" w:rsidRDefault="00E10CA7" w:rsidP="00E10C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6215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E10CA7" w:rsidRPr="00276215" w14:paraId="556DD777" w14:textId="77777777" w:rsidTr="000E27E4">
        <w:trPr>
          <w:trHeight w:val="29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BC35EF6" w14:textId="0B5869E2" w:rsidR="00E10CA7" w:rsidRPr="00276215" w:rsidRDefault="00E10CA7" w:rsidP="00E10C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1EC04A" w14:textId="71CC3335" w:rsidR="00E10CA7" w:rsidRPr="00276215" w:rsidRDefault="00E10CA7" w:rsidP="00E10C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 xml:space="preserve">      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C37DD9" w14:textId="45AF1117" w:rsidR="00E10CA7" w:rsidRPr="00276215" w:rsidRDefault="00E10CA7" w:rsidP="00E10C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6215">
              <w:rPr>
                <w:rFonts w:ascii="Times New Roman" w:eastAsia="Times New Roman" w:hAnsi="Times New Roman" w:cs="Times New Roman"/>
                <w:sz w:val="20"/>
                <w:szCs w:val="20"/>
              </w:rPr>
              <w:t>17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BFB2B1" w14:textId="458505A5" w:rsidR="00E10CA7" w:rsidRPr="00276215" w:rsidRDefault="00E10CA7" w:rsidP="00E10C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6215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3712DE" w14:textId="714654AA" w:rsidR="00E10CA7" w:rsidRPr="00276215" w:rsidRDefault="00E10CA7" w:rsidP="00E10C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6215">
              <w:rPr>
                <w:rFonts w:ascii="Times New Roman" w:eastAsia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DBB9A6" w14:textId="1315F51D" w:rsidR="00E10CA7" w:rsidRPr="00276215" w:rsidRDefault="00E10CA7" w:rsidP="00E10C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&lt; 0.01</w:t>
            </w:r>
          </w:p>
        </w:tc>
      </w:tr>
      <w:tr w:rsidR="00E10CA7" w:rsidRPr="00276215" w14:paraId="27889A1C" w14:textId="77777777" w:rsidTr="000E27E4">
        <w:trPr>
          <w:trHeight w:val="300"/>
        </w:trPr>
        <w:tc>
          <w:tcPr>
            <w:tcW w:w="2040" w:type="dxa"/>
            <w:shd w:val="clear" w:color="auto" w:fill="auto"/>
            <w:noWrap/>
            <w:vAlign w:val="bottom"/>
          </w:tcPr>
          <w:p w14:paraId="71EFD8FA" w14:textId="6846EBA9" w:rsidR="00E10CA7" w:rsidRPr="00276215" w:rsidRDefault="00E10CA7" w:rsidP="00E10C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Treatment x Specie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963EC7A" w14:textId="7C2C2C0D" w:rsidR="00E10CA7" w:rsidRPr="00276215" w:rsidRDefault="00E10CA7" w:rsidP="00E10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973CF53" w14:textId="543B3B6C" w:rsidR="00E10CA7" w:rsidRPr="00276215" w:rsidRDefault="00E10CA7" w:rsidP="00E10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AE5762C" w14:textId="7ABD6687" w:rsidR="00E10CA7" w:rsidRPr="00276215" w:rsidRDefault="00E10CA7" w:rsidP="00E10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FF359B7" w14:textId="2299FBD0" w:rsidR="00E10CA7" w:rsidRPr="00276215" w:rsidRDefault="00E10CA7" w:rsidP="00E10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5C59241" w14:textId="2F0A788B" w:rsidR="00E10CA7" w:rsidRPr="00276215" w:rsidRDefault="00E10CA7" w:rsidP="00E10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</w:tr>
      <w:tr w:rsidR="00E10CA7" w:rsidRPr="00276215" w14:paraId="53F80575" w14:textId="77777777" w:rsidTr="000E27E4">
        <w:trPr>
          <w:trHeight w:val="300"/>
        </w:trPr>
        <w:tc>
          <w:tcPr>
            <w:tcW w:w="2040" w:type="dxa"/>
            <w:shd w:val="clear" w:color="auto" w:fill="auto"/>
            <w:noWrap/>
            <w:vAlign w:val="bottom"/>
          </w:tcPr>
          <w:p w14:paraId="3E8CFD7D" w14:textId="376FF630" w:rsidR="00E10CA7" w:rsidRPr="00276215" w:rsidRDefault="00E10CA7" w:rsidP="00E10C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1E56BAB" w14:textId="45A2FB10" w:rsidR="00E10CA7" w:rsidRPr="00276215" w:rsidRDefault="00E10CA7" w:rsidP="00E10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9604EFF" w14:textId="0F3AB9E8" w:rsidR="00E10CA7" w:rsidRPr="00276215" w:rsidRDefault="00E10CA7" w:rsidP="00E10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42.3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EC3583E" w14:textId="74DB589F" w:rsidR="00E10CA7" w:rsidRPr="00276215" w:rsidRDefault="00E10CA7" w:rsidP="00E10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71D0090" w14:textId="086E0C68" w:rsidR="00E10CA7" w:rsidRPr="00276215" w:rsidRDefault="00E10CA7" w:rsidP="00E10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EAB7D70" w14:textId="466AC0AA" w:rsidR="00E10CA7" w:rsidRPr="00276215" w:rsidRDefault="00E10CA7" w:rsidP="00E10C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660D" w:rsidRPr="00276215" w14:paraId="00064BAB" w14:textId="77777777" w:rsidTr="000E27E4">
        <w:trPr>
          <w:trHeight w:val="290"/>
        </w:trPr>
        <w:tc>
          <w:tcPr>
            <w:tcW w:w="2040" w:type="dxa"/>
            <w:shd w:val="clear" w:color="auto" w:fill="auto"/>
            <w:noWrap/>
            <w:vAlign w:val="bottom"/>
          </w:tcPr>
          <w:p w14:paraId="0B0C8317" w14:textId="77777777" w:rsidR="001B660D" w:rsidRPr="001B660D" w:rsidRDefault="001B660D" w:rsidP="001B66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A0DC6F1" w14:textId="77777777" w:rsidR="001B660D" w:rsidRPr="001B660D" w:rsidRDefault="001B660D" w:rsidP="001B66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D961797" w14:textId="77777777" w:rsidR="001B660D" w:rsidRPr="001B660D" w:rsidRDefault="001B660D" w:rsidP="001B660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213E86E" w14:textId="77777777" w:rsidR="001B660D" w:rsidRPr="001B660D" w:rsidRDefault="001B660D" w:rsidP="001B660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0C87F14" w14:textId="77777777" w:rsidR="001B660D" w:rsidRPr="001B660D" w:rsidRDefault="001B660D" w:rsidP="001B660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6C0082C" w14:textId="77777777" w:rsidR="001B660D" w:rsidRPr="001B660D" w:rsidRDefault="001B660D" w:rsidP="001B660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B660D" w:rsidRPr="00276215" w14:paraId="67104BF9" w14:textId="77777777" w:rsidTr="000E27E4">
        <w:trPr>
          <w:trHeight w:val="30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EC1E24A" w14:textId="70FCE39C" w:rsidR="001B660D" w:rsidRPr="00276215" w:rsidRDefault="001B660D" w:rsidP="001B66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c) Trophic posi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12F13F" w14:textId="6FF34AB7" w:rsidR="001B660D" w:rsidRPr="00276215" w:rsidRDefault="001B660D" w:rsidP="001B66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76215">
              <w:rPr>
                <w:rFonts w:ascii="Times New Roman" w:eastAsia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BDD8D9" w14:textId="2FB101EA" w:rsidR="001B660D" w:rsidRPr="00276215" w:rsidRDefault="001B660D" w:rsidP="001B66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34EA4E" w14:textId="72A9F3CF" w:rsidR="001B660D" w:rsidRPr="00276215" w:rsidRDefault="001B660D" w:rsidP="001B66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0D7459" w14:textId="4E644BF6" w:rsidR="001B660D" w:rsidRPr="00276215" w:rsidRDefault="001B660D" w:rsidP="001B66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355526" w14:textId="6C660A29" w:rsidR="001B660D" w:rsidRPr="00276215" w:rsidRDefault="001B660D" w:rsidP="001B66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1B660D" w:rsidRPr="00276215" w14:paraId="4F4136B5" w14:textId="77777777" w:rsidTr="000E27E4">
        <w:trPr>
          <w:trHeight w:val="300"/>
        </w:trPr>
        <w:tc>
          <w:tcPr>
            <w:tcW w:w="2040" w:type="dxa"/>
            <w:shd w:val="clear" w:color="auto" w:fill="auto"/>
            <w:noWrap/>
            <w:vAlign w:val="bottom"/>
          </w:tcPr>
          <w:p w14:paraId="773F7FFF" w14:textId="21A0CA65" w:rsidR="001B660D" w:rsidRPr="00276215" w:rsidRDefault="001B660D" w:rsidP="001B66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A1E5318" w14:textId="30815624" w:rsidR="001B660D" w:rsidRPr="00276215" w:rsidRDefault="001B660D" w:rsidP="001B66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866AA7E" w14:textId="05AA7F8F" w:rsidR="001B660D" w:rsidRPr="00276215" w:rsidRDefault="001B660D" w:rsidP="001B66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5A77764" w14:textId="27E0E7A1" w:rsidR="001B660D" w:rsidRPr="00276215" w:rsidRDefault="001B660D" w:rsidP="001B66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49C2C71" w14:textId="6ADF9664" w:rsidR="001B660D" w:rsidRPr="00276215" w:rsidRDefault="001B660D" w:rsidP="001B66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661C14B" w14:textId="26B3D48D" w:rsidR="001B660D" w:rsidRPr="00276215" w:rsidRDefault="001B660D" w:rsidP="001B66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1B660D" w:rsidRPr="00276215" w14:paraId="4D80E185" w14:textId="77777777" w:rsidTr="000E27E4">
        <w:trPr>
          <w:trHeight w:val="290"/>
        </w:trPr>
        <w:tc>
          <w:tcPr>
            <w:tcW w:w="2040" w:type="dxa"/>
            <w:shd w:val="clear" w:color="auto" w:fill="auto"/>
            <w:noWrap/>
            <w:vAlign w:val="bottom"/>
          </w:tcPr>
          <w:p w14:paraId="13DC9D24" w14:textId="50857D48" w:rsidR="001B660D" w:rsidRPr="00276215" w:rsidRDefault="001B660D" w:rsidP="001B66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1852A53" w14:textId="2C24026F" w:rsidR="001B660D" w:rsidRPr="00276215" w:rsidRDefault="001B660D" w:rsidP="001B66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CB56721" w14:textId="79A94767" w:rsidR="001B660D" w:rsidRPr="00276215" w:rsidRDefault="001B660D" w:rsidP="001B66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3.3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6422094" w14:textId="23F6E213" w:rsidR="001B660D" w:rsidRPr="00276215" w:rsidRDefault="001B660D" w:rsidP="001B66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1E87B1A" w14:textId="287458C3" w:rsidR="001B660D" w:rsidRPr="00276215" w:rsidRDefault="001B660D" w:rsidP="001B66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EC743CD" w14:textId="72578F61" w:rsidR="001B660D" w:rsidRPr="00276215" w:rsidRDefault="001B660D" w:rsidP="001B66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&lt; 0.01</w:t>
            </w:r>
          </w:p>
        </w:tc>
      </w:tr>
      <w:tr w:rsidR="001B660D" w:rsidRPr="00276215" w14:paraId="11073063" w14:textId="77777777" w:rsidTr="000E27E4">
        <w:trPr>
          <w:trHeight w:val="290"/>
        </w:trPr>
        <w:tc>
          <w:tcPr>
            <w:tcW w:w="2040" w:type="dxa"/>
            <w:shd w:val="clear" w:color="auto" w:fill="auto"/>
            <w:noWrap/>
            <w:vAlign w:val="bottom"/>
          </w:tcPr>
          <w:p w14:paraId="6458982F" w14:textId="68466745" w:rsidR="001B660D" w:rsidRPr="00276215" w:rsidRDefault="001B660D" w:rsidP="001B66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Treatment x Specie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5D3405B" w14:textId="6FF4A75E" w:rsidR="001B660D" w:rsidRPr="00276215" w:rsidRDefault="001B660D" w:rsidP="001B66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458B183" w14:textId="0A870A78" w:rsidR="001B660D" w:rsidRPr="00276215" w:rsidRDefault="001B660D" w:rsidP="001B66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99EA8E2" w14:textId="494A2333" w:rsidR="001B660D" w:rsidRPr="00276215" w:rsidRDefault="001B660D" w:rsidP="001B66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6C1CC14" w14:textId="0101201E" w:rsidR="001B660D" w:rsidRPr="00276215" w:rsidRDefault="001B660D" w:rsidP="001B66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3BEFD46" w14:textId="57E037BE" w:rsidR="001B660D" w:rsidRPr="00276215" w:rsidRDefault="001B660D" w:rsidP="001B66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bookmarkStart w:id="0" w:name="_GoBack"/>
        <w:bookmarkEnd w:id="0"/>
      </w:tr>
      <w:tr w:rsidR="001B660D" w:rsidRPr="00276215" w14:paraId="02E28A5F" w14:textId="77777777" w:rsidTr="000E27E4">
        <w:trPr>
          <w:trHeight w:val="290"/>
        </w:trPr>
        <w:tc>
          <w:tcPr>
            <w:tcW w:w="2040" w:type="dxa"/>
            <w:shd w:val="clear" w:color="auto" w:fill="auto"/>
            <w:noWrap/>
            <w:vAlign w:val="bottom"/>
          </w:tcPr>
          <w:p w14:paraId="5BD80427" w14:textId="4D68F7C0" w:rsidR="001B660D" w:rsidRPr="00276215" w:rsidRDefault="001B660D" w:rsidP="001B66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924433C" w14:textId="4D79A3BA" w:rsidR="001B660D" w:rsidRPr="00276215" w:rsidRDefault="001B660D" w:rsidP="001B66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F33F9F6" w14:textId="1096EE62" w:rsidR="001B660D" w:rsidRPr="00276215" w:rsidRDefault="001B660D" w:rsidP="001B66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9.4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8092FCE" w14:textId="7BE39610" w:rsidR="001B660D" w:rsidRPr="00276215" w:rsidRDefault="001B660D" w:rsidP="001B66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37BB8B8" w14:textId="77777777" w:rsidR="001B660D" w:rsidRPr="00276215" w:rsidRDefault="001B660D" w:rsidP="001B66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C6A3E3E" w14:textId="77777777" w:rsidR="001B660D" w:rsidRPr="00276215" w:rsidRDefault="001B660D" w:rsidP="001B66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660D" w:rsidRPr="00276215" w14:paraId="5C57B226" w14:textId="77777777" w:rsidTr="000E27E4">
        <w:trPr>
          <w:trHeight w:val="29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47E31AAE" w14:textId="77777777" w:rsidR="001B660D" w:rsidRPr="00276215" w:rsidRDefault="001B660D" w:rsidP="001B66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835994" w14:textId="77777777" w:rsidR="001B660D" w:rsidRPr="00276215" w:rsidRDefault="001B660D" w:rsidP="001B66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1087D7" w14:textId="77777777" w:rsidR="001B660D" w:rsidRPr="00276215" w:rsidRDefault="001B660D" w:rsidP="001B66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380D5C" w14:textId="77777777" w:rsidR="001B660D" w:rsidRPr="00276215" w:rsidRDefault="001B660D" w:rsidP="001B66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655C7C" w14:textId="77777777" w:rsidR="001B660D" w:rsidRPr="00276215" w:rsidRDefault="001B660D" w:rsidP="001B66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99E79F" w14:textId="77777777" w:rsidR="001B660D" w:rsidRPr="00276215" w:rsidRDefault="001B660D" w:rsidP="001B66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660D" w:rsidRPr="00276215" w14:paraId="68188EF7" w14:textId="77777777" w:rsidTr="000E27E4">
        <w:trPr>
          <w:trHeight w:val="300"/>
        </w:trPr>
        <w:tc>
          <w:tcPr>
            <w:tcW w:w="2040" w:type="dxa"/>
            <w:shd w:val="clear" w:color="auto" w:fill="auto"/>
            <w:noWrap/>
            <w:vAlign w:val="bottom"/>
          </w:tcPr>
          <w:p w14:paraId="2B5A5185" w14:textId="15DCAB23" w:rsidR="001B660D" w:rsidRPr="00276215" w:rsidRDefault="001B660D" w:rsidP="001B66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d) Trophic rang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2F61C81" w14:textId="3C508C89" w:rsidR="001B660D" w:rsidRPr="00276215" w:rsidRDefault="001B660D" w:rsidP="001B66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76215">
              <w:rPr>
                <w:rFonts w:ascii="Times New Roman" w:eastAsia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6B05BC0" w14:textId="792C3F67" w:rsidR="001B660D" w:rsidRPr="00276215" w:rsidRDefault="001B660D" w:rsidP="001B66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S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6BCBB40" w14:textId="3189583E" w:rsidR="001B660D" w:rsidRPr="00276215" w:rsidRDefault="001B660D" w:rsidP="001B66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16872AB" w14:textId="7D0B05E1" w:rsidR="001B660D" w:rsidRPr="00276215" w:rsidRDefault="001B660D" w:rsidP="001B66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F0403F4" w14:textId="2AED9442" w:rsidR="001B660D" w:rsidRPr="00276215" w:rsidRDefault="001B660D" w:rsidP="001B66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1B660D" w:rsidRPr="00276215" w14:paraId="2B6D57A8" w14:textId="77777777" w:rsidTr="00202411">
        <w:trPr>
          <w:trHeight w:val="300"/>
        </w:trPr>
        <w:tc>
          <w:tcPr>
            <w:tcW w:w="2040" w:type="dxa"/>
            <w:shd w:val="clear" w:color="auto" w:fill="auto"/>
            <w:noWrap/>
            <w:vAlign w:val="bottom"/>
          </w:tcPr>
          <w:p w14:paraId="11318614" w14:textId="775D63D7" w:rsidR="001B660D" w:rsidRPr="00276215" w:rsidRDefault="001B660D" w:rsidP="001B66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3F179C5" w14:textId="261A6454" w:rsidR="001B660D" w:rsidRPr="00276215" w:rsidRDefault="001B660D" w:rsidP="001B66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1D93F80" w14:textId="758DCD53" w:rsidR="001B660D" w:rsidRPr="00276215" w:rsidRDefault="001B660D" w:rsidP="001B66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665EF8A" w14:textId="733FCA37" w:rsidR="001B660D" w:rsidRPr="00276215" w:rsidRDefault="001B660D" w:rsidP="001B66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621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FA33309" w14:textId="571BBB92" w:rsidR="001B660D" w:rsidRPr="00276215" w:rsidRDefault="001B660D" w:rsidP="001B66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6215">
              <w:rPr>
                <w:rFonts w:ascii="Times New Roman" w:hAnsi="Times New Roman" w:cs="Times New Roman"/>
                <w:color w:val="000000"/>
              </w:rPr>
              <w:t>5.8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2E9B910" w14:textId="0446AE00" w:rsidR="001B660D" w:rsidRPr="00276215" w:rsidRDefault="001B660D" w:rsidP="001B66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1B660D" w:rsidRPr="00276215" w14:paraId="4AB7DEDD" w14:textId="77777777" w:rsidTr="00202411">
        <w:trPr>
          <w:trHeight w:val="290"/>
        </w:trPr>
        <w:tc>
          <w:tcPr>
            <w:tcW w:w="2040" w:type="dxa"/>
            <w:shd w:val="clear" w:color="auto" w:fill="auto"/>
            <w:noWrap/>
            <w:vAlign w:val="bottom"/>
          </w:tcPr>
          <w:p w14:paraId="1CC88E64" w14:textId="07D8F69D" w:rsidR="001B660D" w:rsidRPr="00276215" w:rsidRDefault="001B660D" w:rsidP="001B66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50B5B4F" w14:textId="5D87B392" w:rsidR="001B660D" w:rsidRPr="00276215" w:rsidRDefault="001B660D" w:rsidP="001B66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FBABC64" w14:textId="3E7743FE" w:rsidR="001B660D" w:rsidRPr="00276215" w:rsidRDefault="001B660D" w:rsidP="001B66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621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9DA283D" w14:textId="713DA26E" w:rsidR="001B660D" w:rsidRPr="00276215" w:rsidRDefault="001B660D" w:rsidP="001B66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14672D2" w14:textId="4C4103B7" w:rsidR="001B660D" w:rsidRPr="00276215" w:rsidRDefault="001B660D" w:rsidP="001B66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6215">
              <w:rPr>
                <w:rFonts w:ascii="Times New Roman" w:hAnsi="Times New Roman" w:cs="Times New Roman"/>
                <w:color w:val="000000"/>
              </w:rPr>
              <w:t>2.5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6AFA0C7" w14:textId="0C0BCDC1" w:rsidR="001B660D" w:rsidRPr="00276215" w:rsidRDefault="001B660D" w:rsidP="001B66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1B660D" w:rsidRPr="00276215" w14:paraId="7E66091F" w14:textId="77777777" w:rsidTr="00202411">
        <w:trPr>
          <w:trHeight w:val="290"/>
        </w:trPr>
        <w:tc>
          <w:tcPr>
            <w:tcW w:w="2040" w:type="dxa"/>
            <w:shd w:val="clear" w:color="auto" w:fill="auto"/>
            <w:noWrap/>
            <w:vAlign w:val="bottom"/>
          </w:tcPr>
          <w:p w14:paraId="0AEDA5C5" w14:textId="20DD5131" w:rsidR="001B660D" w:rsidRPr="00276215" w:rsidRDefault="001B660D" w:rsidP="001B66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Treatment x Specie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9FD361B" w14:textId="3A00C5B3" w:rsidR="001B660D" w:rsidRPr="00276215" w:rsidRDefault="001B660D" w:rsidP="001B66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21184D8" w14:textId="62E887AD" w:rsidR="001B660D" w:rsidRPr="00276215" w:rsidRDefault="001B660D" w:rsidP="001B66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621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52246E8" w14:textId="7EF1357C" w:rsidR="001B660D" w:rsidRPr="00276215" w:rsidRDefault="001B660D" w:rsidP="001B66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&lt; 0.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F071676" w14:textId="69F80C28" w:rsidR="001B660D" w:rsidRPr="00276215" w:rsidRDefault="001B660D" w:rsidP="001B66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6215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DF58116" w14:textId="0A2AD973" w:rsidR="001B660D" w:rsidRPr="00276215" w:rsidRDefault="001B660D" w:rsidP="001B66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6215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1B660D" w:rsidRPr="003E19AB" w14:paraId="1F4DE47B" w14:textId="77777777" w:rsidTr="00202411">
        <w:trPr>
          <w:trHeight w:val="290"/>
        </w:trPr>
        <w:tc>
          <w:tcPr>
            <w:tcW w:w="2040" w:type="dxa"/>
            <w:shd w:val="clear" w:color="auto" w:fill="auto"/>
            <w:noWrap/>
            <w:vAlign w:val="bottom"/>
          </w:tcPr>
          <w:p w14:paraId="2B78EC44" w14:textId="5ADC9876" w:rsidR="001B660D" w:rsidRPr="00276215" w:rsidRDefault="001B660D" w:rsidP="001B66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90CA5DF" w14:textId="7375FBF4" w:rsidR="001B660D" w:rsidRPr="00276215" w:rsidRDefault="001B660D" w:rsidP="001B66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5444C8E" w14:textId="719F4B72" w:rsidR="001B660D" w:rsidRPr="00276215" w:rsidRDefault="001B660D" w:rsidP="001B66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6215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839B6AF" w14:textId="069DDBCC" w:rsidR="001B660D" w:rsidRPr="003E19AB" w:rsidRDefault="001B660D" w:rsidP="001B66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6215">
              <w:rPr>
                <w:rFonts w:ascii="Times New Roman" w:eastAsia="Times New Roman" w:hAnsi="Times New Roman" w:cs="Times New Roman"/>
                <w:color w:val="000000"/>
              </w:rPr>
              <w:t>&lt; 0.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9221BE9" w14:textId="77777777" w:rsidR="001B660D" w:rsidRPr="003E19AB" w:rsidRDefault="001B660D" w:rsidP="001B66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C95864C" w14:textId="77777777" w:rsidR="001B660D" w:rsidRPr="003E19AB" w:rsidRDefault="001B660D" w:rsidP="001B66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660D" w:rsidRPr="003E19AB" w14:paraId="67D6E080" w14:textId="77777777" w:rsidTr="00202411">
        <w:trPr>
          <w:trHeight w:val="290"/>
        </w:trPr>
        <w:tc>
          <w:tcPr>
            <w:tcW w:w="2040" w:type="dxa"/>
            <w:shd w:val="clear" w:color="auto" w:fill="auto"/>
            <w:noWrap/>
            <w:vAlign w:val="bottom"/>
          </w:tcPr>
          <w:p w14:paraId="36D0EC82" w14:textId="77777777" w:rsidR="001B660D" w:rsidRPr="003E19AB" w:rsidRDefault="001B660D" w:rsidP="001B66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80E1544" w14:textId="77777777" w:rsidR="001B660D" w:rsidRDefault="001B660D" w:rsidP="001B66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F52839C" w14:textId="77777777" w:rsidR="001B660D" w:rsidRDefault="001B660D" w:rsidP="001B66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B8FAA19" w14:textId="77777777" w:rsidR="001B660D" w:rsidRPr="003E19AB" w:rsidRDefault="001B660D" w:rsidP="001B66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17D644A" w14:textId="77777777" w:rsidR="001B660D" w:rsidRPr="003E19AB" w:rsidRDefault="001B660D" w:rsidP="001B66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27D313E" w14:textId="77777777" w:rsidR="001B660D" w:rsidRPr="003E19AB" w:rsidRDefault="001B660D" w:rsidP="001B66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19E1016" w14:textId="77777777" w:rsidR="00005708" w:rsidRDefault="003C320C"/>
    <w:sectPr w:rsidR="000057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3A3316"/>
    <w:multiLevelType w:val="hybridMultilevel"/>
    <w:tmpl w:val="4680FD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874"/>
    <w:rsid w:val="0004022F"/>
    <w:rsid w:val="00046BA5"/>
    <w:rsid w:val="00056281"/>
    <w:rsid w:val="0006487A"/>
    <w:rsid w:val="00064DCA"/>
    <w:rsid w:val="000E27E4"/>
    <w:rsid w:val="000F0B18"/>
    <w:rsid w:val="00163B38"/>
    <w:rsid w:val="001A5469"/>
    <w:rsid w:val="001B1892"/>
    <w:rsid w:val="001B660D"/>
    <w:rsid w:val="001E127C"/>
    <w:rsid w:val="00255B4A"/>
    <w:rsid w:val="002571CF"/>
    <w:rsid w:val="00276215"/>
    <w:rsid w:val="002D3374"/>
    <w:rsid w:val="002F305D"/>
    <w:rsid w:val="0039450B"/>
    <w:rsid w:val="003C320C"/>
    <w:rsid w:val="00404874"/>
    <w:rsid w:val="00490281"/>
    <w:rsid w:val="004925C3"/>
    <w:rsid w:val="00530E07"/>
    <w:rsid w:val="005879A1"/>
    <w:rsid w:val="005A111F"/>
    <w:rsid w:val="005D50DF"/>
    <w:rsid w:val="00922E7C"/>
    <w:rsid w:val="00A10313"/>
    <w:rsid w:val="00A42998"/>
    <w:rsid w:val="00A86F9F"/>
    <w:rsid w:val="00AC1BC6"/>
    <w:rsid w:val="00AD15CF"/>
    <w:rsid w:val="00B97D77"/>
    <w:rsid w:val="00C13384"/>
    <w:rsid w:val="00C50A46"/>
    <w:rsid w:val="00D44E8B"/>
    <w:rsid w:val="00D53B20"/>
    <w:rsid w:val="00D90781"/>
    <w:rsid w:val="00E10CA7"/>
    <w:rsid w:val="00EB525D"/>
    <w:rsid w:val="00F63C3D"/>
    <w:rsid w:val="00FC17F4"/>
    <w:rsid w:val="00FF2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14872"/>
  <w15:chartTrackingRefBased/>
  <w15:docId w15:val="{9AB3BDD6-37A6-44AA-8672-F88CAB8E4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04874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pel">
    <w:name w:val="_pe_l"/>
    <w:basedOn w:val="DefaultParagraphFont"/>
    <w:rsid w:val="00404874"/>
  </w:style>
  <w:style w:type="character" w:customStyle="1" w:styleId="currenthithighlight">
    <w:name w:val="currenthithighlight"/>
    <w:basedOn w:val="DefaultParagraphFont"/>
    <w:rsid w:val="00404874"/>
  </w:style>
  <w:style w:type="character" w:styleId="Hyperlink">
    <w:name w:val="Hyperlink"/>
    <w:basedOn w:val="DefaultParagraphFont"/>
    <w:uiPriority w:val="99"/>
    <w:unhideWhenUsed/>
    <w:rsid w:val="00AC1BC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D33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33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33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33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337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33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37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55B4A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678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1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4</TotalTime>
  <Pages>3</Pages>
  <Words>289</Words>
  <Characters>164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rthmore College</Company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akim</dc:creator>
  <cp:keywords/>
  <dc:description/>
  <cp:lastModifiedBy>taniakim</cp:lastModifiedBy>
  <cp:revision>28</cp:revision>
  <dcterms:created xsi:type="dcterms:W3CDTF">2018-12-23T03:15:00Z</dcterms:created>
  <dcterms:modified xsi:type="dcterms:W3CDTF">2019-05-19T06:16:00Z</dcterms:modified>
</cp:coreProperties>
</file>